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upplementary</w:t>
      </w:r>
      <w:r>
        <w:rPr>
          <w:rFonts w:cs="Arial" w:ascii="Arial" w:hAnsi="Arial"/>
          <w:b/>
          <w:bCs/>
          <w:lang w:val="en-US"/>
        </w:rPr>
        <w:t xml:space="preserve"> Table S3. </w:t>
      </w:r>
      <w:r>
        <w:rPr>
          <w:rFonts w:cs="Arial" w:ascii="Arial" w:hAnsi="Arial"/>
          <w:lang w:val="en-US"/>
        </w:rPr>
        <w:t xml:space="preserve">Percentage of variation in the metabolome that can be explained by a given variable. The percent variation explained by the x-axis (Component 1) of PLS regression plots are shown, where each variable was used as an independent continuous latent variable. 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015"/>
        <w:gridCol w:w="2663"/>
      </w:tblGrid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Variabl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regnan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omp1[%]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n-Pregnan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omp1[%]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annon's Diversity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81732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66877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ugent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659424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35316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089376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10365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actobacillus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985202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48794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ardnerella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33945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1815541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revotella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69468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938502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topobium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24604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107562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ialister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610902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470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egasphaera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2020232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1373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mple ID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9943535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809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34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1:27:00Z</dcterms:created>
  <dc:creator>Amy McMillan</dc:creator>
  <dc:description/>
  <cp:keywords/>
  <dc:language>en-US</dc:language>
  <cp:lastModifiedBy>Amy McMillan</cp:lastModifiedBy>
  <dcterms:modified xsi:type="dcterms:W3CDTF">2015-07-13T01:27:00Z</dcterms:modified>
  <cp:revision>2</cp:revision>
  <dc:subject/>
  <dc:title/>
</cp:coreProperties>
</file>